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2BF90" w14:textId="3950D71B" w:rsidR="006A49C5" w:rsidRDefault="00000000" w:rsidP="00C90EDF">
      <w:pPr>
        <w:pStyle w:val="Heading1"/>
        <w:numPr>
          <w:ilvl w:val="0"/>
          <w:numId w:val="10"/>
        </w:numPr>
        <w:rPr>
          <w:rFonts w:asciiTheme="majorBidi" w:hAnsiTheme="majorBidi"/>
          <w:color w:val="000000" w:themeColor="text1"/>
          <w:szCs w:val="24"/>
        </w:rPr>
      </w:pPr>
      <w:r w:rsidRPr="005A3EE6">
        <w:rPr>
          <w:rFonts w:asciiTheme="majorBidi" w:hAnsiTheme="majorBidi"/>
          <w:color w:val="000000" w:themeColor="text1"/>
          <w:szCs w:val="24"/>
        </w:rPr>
        <w:t>Time-Based Epidemiological Trends</w:t>
      </w:r>
      <w:r w:rsidR="005A3EE6" w:rsidRPr="005A3EE6">
        <w:rPr>
          <w:rFonts w:asciiTheme="majorBidi" w:hAnsiTheme="majorBidi"/>
          <w:color w:val="000000" w:themeColor="text1"/>
          <w:szCs w:val="24"/>
        </w:rPr>
        <w:t>:</w:t>
      </w:r>
    </w:p>
    <w:p w14:paraId="5AD80D85" w14:textId="77777777" w:rsidR="00C90EDF" w:rsidRPr="00C90EDF" w:rsidRDefault="00C90EDF" w:rsidP="00C90EDF"/>
    <w:p w14:paraId="592BF62A" w14:textId="77777777" w:rsidR="006A49C5" w:rsidRPr="005A3EE6" w:rsidRDefault="0000000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0EDF">
        <w:rPr>
          <w:rFonts w:asciiTheme="majorBidi" w:hAnsiTheme="majorBidi" w:cstheme="majorBidi"/>
          <w:b/>
          <w:i/>
          <w:iCs/>
          <w:color w:val="000000" w:themeColor="text1"/>
          <w:sz w:val="24"/>
          <w:szCs w:val="24"/>
        </w:rPr>
        <w:t>Incidence Rate: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IR = (New cases / Population at risk) × 100,000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</w:r>
    </w:p>
    <w:p w14:paraId="130FB1CE" w14:textId="17E28FDE" w:rsidR="005A3EE6" w:rsidRPr="005A3EE6" w:rsidRDefault="00000000" w:rsidP="005A3EE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0EDF">
        <w:rPr>
          <w:rFonts w:asciiTheme="majorBidi" w:hAnsiTheme="majorBidi" w:cstheme="majorBidi"/>
          <w:b/>
          <w:i/>
          <w:iCs/>
          <w:color w:val="000000" w:themeColor="text1"/>
          <w:sz w:val="24"/>
          <w:szCs w:val="24"/>
        </w:rPr>
        <w:t>Adjusted Relative Risk: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RR = (Incidence in exposed / Incidence in unexposed)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95% CI = exp[</w:t>
      </w:r>
      <w:proofErr w:type="gramStart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ln(</w:t>
      </w:r>
      <w:proofErr w:type="gramEnd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RR) ± 1.96 × √(1/a + 1/m + 1/b + 1/n)]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</w:r>
    </w:p>
    <w:p w14:paraId="4DA1C55A" w14:textId="77777777" w:rsidR="006A49C5" w:rsidRPr="005A3EE6" w:rsidRDefault="006A49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21CF76B" w14:textId="40F3492D" w:rsidR="006A49C5" w:rsidRDefault="00000000" w:rsidP="00C90EDF">
      <w:pPr>
        <w:pStyle w:val="Heading1"/>
        <w:numPr>
          <w:ilvl w:val="0"/>
          <w:numId w:val="10"/>
        </w:numPr>
        <w:rPr>
          <w:rFonts w:asciiTheme="majorBidi" w:hAnsiTheme="majorBidi"/>
          <w:color w:val="000000" w:themeColor="text1"/>
          <w:szCs w:val="24"/>
        </w:rPr>
      </w:pPr>
      <w:r w:rsidRPr="005A3EE6">
        <w:rPr>
          <w:rFonts w:asciiTheme="majorBidi" w:hAnsiTheme="majorBidi"/>
          <w:color w:val="000000" w:themeColor="text1"/>
          <w:szCs w:val="24"/>
        </w:rPr>
        <w:t>Geographic Distribution Analysis</w:t>
      </w:r>
      <w:r w:rsidR="005A3EE6" w:rsidRPr="005A3EE6">
        <w:rPr>
          <w:rFonts w:asciiTheme="majorBidi" w:hAnsiTheme="majorBidi"/>
          <w:color w:val="000000" w:themeColor="text1"/>
          <w:szCs w:val="24"/>
        </w:rPr>
        <w:t>:</w:t>
      </w:r>
    </w:p>
    <w:p w14:paraId="5EACAD42" w14:textId="77777777" w:rsidR="00C90EDF" w:rsidRPr="00C90EDF" w:rsidRDefault="00C90EDF" w:rsidP="00C90EDF"/>
    <w:p w14:paraId="3C4CA906" w14:textId="77777777" w:rsidR="006A49C5" w:rsidRPr="005A3EE6" w:rsidRDefault="0000000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0EDF">
        <w:rPr>
          <w:rFonts w:asciiTheme="majorBidi" w:hAnsiTheme="majorBidi" w:cstheme="majorBidi"/>
          <w:b/>
          <w:i/>
          <w:iCs/>
          <w:color w:val="000000" w:themeColor="text1"/>
          <w:sz w:val="24"/>
          <w:szCs w:val="24"/>
        </w:rPr>
        <w:t>Regional Variation Coefficient: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RVC = σ/μ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 xml:space="preserve">Where: σ = </w:t>
      </w:r>
      <w:proofErr w:type="gramStart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√[</w:t>
      </w:r>
      <w:proofErr w:type="gramEnd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Σ(xi - μ)²/n]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</w:r>
    </w:p>
    <w:p w14:paraId="02BE3444" w14:textId="217FA847" w:rsidR="006A49C5" w:rsidRPr="005A3EE6" w:rsidRDefault="00000000" w:rsidP="00C90ED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0EDF">
        <w:rPr>
          <w:rFonts w:asciiTheme="majorBidi" w:hAnsiTheme="majorBidi" w:cstheme="majorBidi"/>
          <w:b/>
          <w:i/>
          <w:iCs/>
          <w:color w:val="000000" w:themeColor="text1"/>
          <w:sz w:val="24"/>
          <w:szCs w:val="24"/>
        </w:rPr>
        <w:t>Population-adjusted Rate Ratio: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RR = (Cases_region/Population_region) / (Cases_reference/Population_reference)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95% CI = exp[</w:t>
      </w:r>
      <w:proofErr w:type="gramStart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ln(</w:t>
      </w:r>
      <w:proofErr w:type="gramEnd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RR) ± 1.96 × √(1/O + 1/E)]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</w:r>
    </w:p>
    <w:p w14:paraId="55E7CEC6" w14:textId="2034B89A" w:rsidR="006A49C5" w:rsidRDefault="00000000" w:rsidP="00C90EDF">
      <w:pPr>
        <w:pStyle w:val="Heading1"/>
        <w:numPr>
          <w:ilvl w:val="0"/>
          <w:numId w:val="10"/>
        </w:numPr>
        <w:rPr>
          <w:rFonts w:asciiTheme="majorBidi" w:hAnsiTheme="majorBidi"/>
          <w:color w:val="000000" w:themeColor="text1"/>
          <w:szCs w:val="24"/>
        </w:rPr>
      </w:pPr>
      <w:r w:rsidRPr="005A3EE6">
        <w:rPr>
          <w:rFonts w:asciiTheme="majorBidi" w:hAnsiTheme="majorBidi"/>
          <w:color w:val="000000" w:themeColor="text1"/>
          <w:szCs w:val="24"/>
        </w:rPr>
        <w:t>Treatment Pattern Analysis</w:t>
      </w:r>
      <w:r w:rsidR="005A3EE6" w:rsidRPr="005A3EE6">
        <w:rPr>
          <w:rFonts w:asciiTheme="majorBidi" w:hAnsiTheme="majorBidi"/>
          <w:color w:val="000000" w:themeColor="text1"/>
          <w:szCs w:val="24"/>
        </w:rPr>
        <w:t>:</w:t>
      </w:r>
    </w:p>
    <w:p w14:paraId="084A76A6" w14:textId="77777777" w:rsidR="00C90EDF" w:rsidRPr="00C90EDF" w:rsidRDefault="00C90EDF" w:rsidP="00C90EDF"/>
    <w:p w14:paraId="38F45301" w14:textId="77777777" w:rsidR="006A49C5" w:rsidRPr="005A3EE6" w:rsidRDefault="0000000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0EDF">
        <w:rPr>
          <w:rFonts w:asciiTheme="majorBidi" w:hAnsiTheme="majorBidi" w:cstheme="majorBidi"/>
          <w:b/>
          <w:i/>
          <w:iCs/>
          <w:color w:val="000000" w:themeColor="text1"/>
          <w:sz w:val="24"/>
          <w:szCs w:val="24"/>
        </w:rPr>
        <w:t>Response Rate: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Response Rate = (Number of responders / Total treated) × 100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95% CI = p ± 1.96 × √(p(1-p)/n)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</w:r>
    </w:p>
    <w:p w14:paraId="10212C60" w14:textId="77777777" w:rsidR="006A49C5" w:rsidRDefault="0000000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0EDF">
        <w:rPr>
          <w:rFonts w:asciiTheme="majorBidi" w:hAnsiTheme="majorBidi" w:cstheme="majorBidi"/>
          <w:b/>
          <w:i/>
          <w:iCs/>
          <w:color w:val="000000" w:themeColor="text1"/>
          <w:sz w:val="24"/>
          <w:szCs w:val="24"/>
        </w:rPr>
        <w:t>Success Rate Comparison: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 xml:space="preserve">χ² test statistic = </w:t>
      </w:r>
      <w:proofErr w:type="gramStart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Σ(</w:t>
      </w:r>
      <w:proofErr w:type="gramEnd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(O - E)²/E)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</w:r>
    </w:p>
    <w:p w14:paraId="4E5FA47F" w14:textId="77777777" w:rsidR="00C90EDF" w:rsidRDefault="00C90ED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2308B4E" w14:textId="77777777" w:rsidR="00C90EDF" w:rsidRPr="005A3EE6" w:rsidRDefault="00C90ED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6944328" w14:textId="15B76D6A" w:rsidR="006A49C5" w:rsidRDefault="00000000" w:rsidP="00C90EDF">
      <w:pPr>
        <w:pStyle w:val="Heading1"/>
        <w:numPr>
          <w:ilvl w:val="0"/>
          <w:numId w:val="10"/>
        </w:numPr>
        <w:rPr>
          <w:rFonts w:asciiTheme="majorBidi" w:hAnsiTheme="majorBidi"/>
          <w:color w:val="000000" w:themeColor="text1"/>
          <w:szCs w:val="24"/>
        </w:rPr>
      </w:pPr>
      <w:r w:rsidRPr="005A3EE6">
        <w:rPr>
          <w:rFonts w:asciiTheme="majorBidi" w:hAnsiTheme="majorBidi"/>
          <w:color w:val="000000" w:themeColor="text1"/>
          <w:szCs w:val="24"/>
        </w:rPr>
        <w:t>Comorbidity Analysis</w:t>
      </w:r>
      <w:r w:rsidR="005A3EE6" w:rsidRPr="005A3EE6">
        <w:rPr>
          <w:rFonts w:asciiTheme="majorBidi" w:hAnsiTheme="majorBidi"/>
          <w:color w:val="000000" w:themeColor="text1"/>
          <w:szCs w:val="24"/>
        </w:rPr>
        <w:t>:</w:t>
      </w:r>
    </w:p>
    <w:p w14:paraId="10BF1CC3" w14:textId="77777777" w:rsidR="00C90EDF" w:rsidRPr="00C90EDF" w:rsidRDefault="00C90EDF" w:rsidP="00C90EDF"/>
    <w:p w14:paraId="30E13D9C" w14:textId="77777777" w:rsidR="006A49C5" w:rsidRPr="005A3EE6" w:rsidRDefault="0000000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0EDF">
        <w:rPr>
          <w:rFonts w:asciiTheme="majorBidi" w:hAnsiTheme="majorBidi" w:cstheme="majorBidi"/>
          <w:b/>
          <w:i/>
          <w:iCs/>
          <w:color w:val="000000" w:themeColor="text1"/>
          <w:sz w:val="24"/>
          <w:szCs w:val="24"/>
        </w:rPr>
        <w:t>Cumulative Incidence: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CI = (New cases during follow-up / Population at risk) × 100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95% CI = CI ± 1.96 × √(CI(1-CI)/n)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</w:r>
    </w:p>
    <w:p w14:paraId="4C0548B0" w14:textId="77777777" w:rsidR="006A49C5" w:rsidRPr="005A3EE6" w:rsidRDefault="0000000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0EDF">
        <w:rPr>
          <w:rFonts w:asciiTheme="majorBidi" w:hAnsiTheme="majorBidi" w:cstheme="majorBidi"/>
          <w:b/>
          <w:i/>
          <w:iCs/>
          <w:color w:val="000000" w:themeColor="text1"/>
          <w:sz w:val="24"/>
          <w:szCs w:val="24"/>
        </w:rPr>
        <w:t>Hazard Ratio:</w:t>
      </w:r>
      <w:r w:rsidRPr="00C90EDF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br/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HR = h₁(t)/h₀(t)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95% CI = exp[</w:t>
      </w:r>
      <w:proofErr w:type="gramStart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ln(</w:t>
      </w:r>
      <w:proofErr w:type="gramEnd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HR) ± 1.96 × SE(ln(HR))]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</w:r>
    </w:p>
    <w:p w14:paraId="01C25891" w14:textId="77777777" w:rsidR="006A49C5" w:rsidRPr="005A3EE6" w:rsidRDefault="006A49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7CC50E0" w14:textId="27276246" w:rsidR="006A49C5" w:rsidRDefault="00000000" w:rsidP="00C90EDF">
      <w:pPr>
        <w:pStyle w:val="Heading1"/>
        <w:numPr>
          <w:ilvl w:val="0"/>
          <w:numId w:val="10"/>
        </w:numPr>
        <w:rPr>
          <w:rFonts w:asciiTheme="majorBidi" w:hAnsiTheme="majorBidi"/>
          <w:color w:val="000000" w:themeColor="text1"/>
          <w:szCs w:val="24"/>
        </w:rPr>
      </w:pPr>
      <w:r w:rsidRPr="005A3EE6">
        <w:rPr>
          <w:rFonts w:asciiTheme="majorBidi" w:hAnsiTheme="majorBidi"/>
          <w:color w:val="000000" w:themeColor="text1"/>
          <w:szCs w:val="24"/>
        </w:rPr>
        <w:t>Gender and Racial Disparity Analysis</w:t>
      </w:r>
      <w:r w:rsidR="005A3EE6" w:rsidRPr="005A3EE6">
        <w:rPr>
          <w:rFonts w:asciiTheme="majorBidi" w:hAnsiTheme="majorBidi"/>
          <w:color w:val="000000" w:themeColor="text1"/>
          <w:szCs w:val="24"/>
        </w:rPr>
        <w:t>:</w:t>
      </w:r>
    </w:p>
    <w:p w14:paraId="56F48BFD" w14:textId="77777777" w:rsidR="00C90EDF" w:rsidRPr="00C90EDF" w:rsidRDefault="00C90EDF" w:rsidP="00C90EDF"/>
    <w:p w14:paraId="14475C93" w14:textId="77777777" w:rsidR="006A49C5" w:rsidRPr="005A3EE6" w:rsidRDefault="0000000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0EDF">
        <w:rPr>
          <w:rFonts w:asciiTheme="majorBidi" w:hAnsiTheme="majorBidi" w:cstheme="majorBidi"/>
          <w:b/>
          <w:i/>
          <w:iCs/>
          <w:color w:val="000000" w:themeColor="text1"/>
          <w:sz w:val="24"/>
          <w:szCs w:val="24"/>
        </w:rPr>
        <w:t>Standardized Morbidity Ratio: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SMR = Observed cases / Expected cases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 xml:space="preserve">95% CI = SMR ± 1.96 × </w:t>
      </w:r>
      <w:proofErr w:type="gramStart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√(</w:t>
      </w:r>
      <w:proofErr w:type="gramEnd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Observed cases)/Expected cases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</w:r>
    </w:p>
    <w:p w14:paraId="10B72A8E" w14:textId="77777777" w:rsidR="006A49C5" w:rsidRPr="005A3EE6" w:rsidRDefault="006A49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DE83112" w14:textId="309348DC" w:rsidR="006A49C5" w:rsidRDefault="00000000" w:rsidP="00C90EDF">
      <w:pPr>
        <w:pStyle w:val="Heading1"/>
        <w:numPr>
          <w:ilvl w:val="0"/>
          <w:numId w:val="10"/>
        </w:numPr>
        <w:rPr>
          <w:rFonts w:asciiTheme="majorBidi" w:hAnsiTheme="majorBidi"/>
          <w:color w:val="000000" w:themeColor="text1"/>
          <w:szCs w:val="24"/>
        </w:rPr>
      </w:pPr>
      <w:r w:rsidRPr="005A3EE6">
        <w:rPr>
          <w:rFonts w:asciiTheme="majorBidi" w:hAnsiTheme="majorBidi"/>
          <w:color w:val="000000" w:themeColor="text1"/>
          <w:szCs w:val="24"/>
        </w:rPr>
        <w:t>Treatment Outcomes Analysis</w:t>
      </w:r>
      <w:r w:rsidR="005A3EE6" w:rsidRPr="005A3EE6">
        <w:rPr>
          <w:rFonts w:asciiTheme="majorBidi" w:hAnsiTheme="majorBidi"/>
          <w:color w:val="000000" w:themeColor="text1"/>
          <w:szCs w:val="24"/>
        </w:rPr>
        <w:t>:</w:t>
      </w:r>
    </w:p>
    <w:p w14:paraId="0DFB3118" w14:textId="77777777" w:rsidR="00C90EDF" w:rsidRPr="00C90EDF" w:rsidRDefault="00C90EDF" w:rsidP="00C90EDF"/>
    <w:p w14:paraId="2FAF752E" w14:textId="77777777" w:rsidR="006A49C5" w:rsidRPr="005A3EE6" w:rsidRDefault="0000000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90EDF">
        <w:rPr>
          <w:rFonts w:asciiTheme="majorBidi" w:hAnsiTheme="majorBidi" w:cstheme="majorBidi"/>
          <w:b/>
          <w:i/>
          <w:iCs/>
          <w:color w:val="000000" w:themeColor="text1"/>
          <w:sz w:val="24"/>
          <w:szCs w:val="24"/>
        </w:rPr>
        <w:t>Adjusted Odds Ratio: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OR = (a/b)/(c/d)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  <w:t>95% CI = exp[</w:t>
      </w:r>
      <w:proofErr w:type="gramStart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ln(</w:t>
      </w:r>
      <w:proofErr w:type="gramEnd"/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t>OR) ± 1.96 × √(1/a + 1/b + 1/c + 1/d)]</w:t>
      </w:r>
      <w:r w:rsidRPr="005A3EE6">
        <w:rPr>
          <w:rFonts w:asciiTheme="majorBidi" w:hAnsiTheme="majorBidi" w:cstheme="majorBidi"/>
          <w:color w:val="000000" w:themeColor="text1"/>
          <w:sz w:val="24"/>
          <w:szCs w:val="24"/>
        </w:rPr>
        <w:br/>
      </w:r>
    </w:p>
    <w:p w14:paraId="792F1FED" w14:textId="77777777" w:rsidR="006A49C5" w:rsidRPr="005A3EE6" w:rsidRDefault="006A49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6A49C5" w:rsidRPr="005A3EE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BDF554D"/>
    <w:multiLevelType w:val="hybridMultilevel"/>
    <w:tmpl w:val="D932D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6767893">
    <w:abstractNumId w:val="8"/>
  </w:num>
  <w:num w:numId="2" w16cid:durableId="1541362185">
    <w:abstractNumId w:val="6"/>
  </w:num>
  <w:num w:numId="3" w16cid:durableId="1315061993">
    <w:abstractNumId w:val="5"/>
  </w:num>
  <w:num w:numId="4" w16cid:durableId="271520828">
    <w:abstractNumId w:val="4"/>
  </w:num>
  <w:num w:numId="5" w16cid:durableId="622267575">
    <w:abstractNumId w:val="7"/>
  </w:num>
  <w:num w:numId="6" w16cid:durableId="1672486594">
    <w:abstractNumId w:val="3"/>
  </w:num>
  <w:num w:numId="7" w16cid:durableId="472914360">
    <w:abstractNumId w:val="2"/>
  </w:num>
  <w:num w:numId="8" w16cid:durableId="1813213118">
    <w:abstractNumId w:val="1"/>
  </w:num>
  <w:num w:numId="9" w16cid:durableId="1224681346">
    <w:abstractNumId w:val="0"/>
  </w:num>
  <w:num w:numId="10" w16cid:durableId="163278056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C3062"/>
    <w:rsid w:val="005A3EE6"/>
    <w:rsid w:val="006A49C5"/>
    <w:rsid w:val="00AA1D8D"/>
    <w:rsid w:val="00B47730"/>
    <w:rsid w:val="00C90EDF"/>
    <w:rsid w:val="00CB0664"/>
    <w:rsid w:val="00F202B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2A6BCA"/>
  <w14:defaultImageDpi w14:val="300"/>
  <w15:docId w15:val="{AF4D2781-EBED-48CB-BECC-9CB658A70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zzam</cp:lastModifiedBy>
  <cp:revision>3</cp:revision>
  <dcterms:created xsi:type="dcterms:W3CDTF">2013-12-23T23:15:00Z</dcterms:created>
  <dcterms:modified xsi:type="dcterms:W3CDTF">2024-12-08T19:48:00Z</dcterms:modified>
  <cp:category/>
</cp:coreProperties>
</file>